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FDD1F" w14:textId="297EF5CE" w:rsidR="00C04828" w:rsidRDefault="00C04828" w:rsidP="00C04828">
      <w:pPr>
        <w:ind w:left="-540"/>
        <w:rPr>
          <w:rFonts w:ascii="Arial" w:hAnsi="Arial" w:cs="Arial"/>
          <w:b/>
          <w:bCs/>
          <w:sz w:val="22"/>
          <w:szCs w:val="22"/>
        </w:rPr>
      </w:pPr>
      <w:r w:rsidRPr="00512DEF">
        <w:rPr>
          <w:rFonts w:ascii="Arial" w:hAnsi="Arial" w:cs="Arial"/>
          <w:b/>
          <w:bCs/>
          <w:sz w:val="22"/>
          <w:szCs w:val="22"/>
        </w:rPr>
        <w:t>S1</w:t>
      </w:r>
      <w:r w:rsidR="00544777" w:rsidRPr="00544777">
        <w:rPr>
          <w:rFonts w:ascii="Arial" w:hAnsi="Arial" w:cs="Arial"/>
          <w:b/>
          <w:bCs/>
          <w:sz w:val="22"/>
          <w:szCs w:val="22"/>
        </w:rPr>
        <w:t xml:space="preserve"> </w:t>
      </w:r>
      <w:r w:rsidR="00544777" w:rsidRPr="00512DEF">
        <w:rPr>
          <w:rFonts w:ascii="Arial" w:hAnsi="Arial" w:cs="Arial"/>
          <w:b/>
          <w:bCs/>
          <w:sz w:val="22"/>
          <w:szCs w:val="22"/>
        </w:rPr>
        <w:t>Table</w:t>
      </w:r>
      <w:r w:rsidR="0054477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12DEF">
        <w:rPr>
          <w:rFonts w:ascii="Arial" w:hAnsi="Arial" w:cs="Arial"/>
          <w:b/>
          <w:bCs/>
          <w:sz w:val="22"/>
          <w:szCs w:val="22"/>
        </w:rPr>
        <w:t>Human Cohort Data by Age</w:t>
      </w:r>
      <w:r>
        <w:rPr>
          <w:rStyle w:val="FootnoteReference"/>
          <w:rFonts w:ascii="Arial" w:hAnsi="Arial" w:cs="Arial"/>
          <w:b/>
          <w:bCs/>
          <w:sz w:val="22"/>
          <w:szCs w:val="22"/>
        </w:rPr>
        <w:footnoteReference w:id="1"/>
      </w:r>
    </w:p>
    <w:p w14:paraId="1552ADA7" w14:textId="77777777" w:rsidR="00C04828" w:rsidRDefault="00C04828" w:rsidP="00C04828">
      <w:pPr>
        <w:ind w:left="-720"/>
        <w:rPr>
          <w:rFonts w:ascii="Arial" w:hAnsi="Arial" w:cs="Arial"/>
          <w:b/>
          <w:sz w:val="22"/>
          <w:szCs w:val="22"/>
        </w:rPr>
      </w:pPr>
    </w:p>
    <w:tbl>
      <w:tblPr>
        <w:tblW w:w="9704" w:type="dxa"/>
        <w:tblInd w:w="-50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4"/>
        <w:gridCol w:w="810"/>
        <w:gridCol w:w="630"/>
        <w:gridCol w:w="810"/>
        <w:gridCol w:w="990"/>
        <w:gridCol w:w="1260"/>
        <w:gridCol w:w="1440"/>
        <w:gridCol w:w="900"/>
        <w:gridCol w:w="900"/>
        <w:gridCol w:w="990"/>
      </w:tblGrid>
      <w:tr w:rsidR="00A0402B" w:rsidRPr="00512DEF" w14:paraId="67A92626" w14:textId="77777777" w:rsidTr="00A12BAE">
        <w:trPr>
          <w:trHeight w:val="360"/>
        </w:trPr>
        <w:tc>
          <w:tcPr>
            <w:tcW w:w="9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FDCACC5" w14:textId="77777777" w:rsidR="00A0402B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 xml:space="preserve">Used in </w:t>
            </w:r>
          </w:p>
          <w:p w14:paraId="6FDCD7E2" w14:textId="77777777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Figure #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35FAC3C7" w14:textId="77777777" w:rsidR="00A12BAE" w:rsidRDefault="00A12BAE" w:rsidP="00A040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692C380" w14:textId="7B2E302A" w:rsidR="00A0402B" w:rsidRPr="00512DEF" w:rsidRDefault="00A0402B" w:rsidP="00A040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ample #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652DC89" w14:textId="2C369F87" w:rsidR="00A0402B" w:rsidRPr="00512DEF" w:rsidRDefault="00A0402B" w:rsidP="00F07E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3E328BF" w14:textId="77777777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BMI (kg/m</w:t>
            </w:r>
            <w:r w:rsidRPr="00512DE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A12BA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9EEAF9" w14:textId="77777777" w:rsidR="00A0402B" w:rsidRPr="00512DEF" w:rsidRDefault="00A0402B" w:rsidP="00F07E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Plasma metabolites</w:t>
            </w:r>
          </w:p>
        </w:tc>
      </w:tr>
      <w:tr w:rsidR="00B17D68" w:rsidRPr="00512DEF" w14:paraId="7D4445C0" w14:textId="77777777" w:rsidTr="00A12BAE">
        <w:trPr>
          <w:trHeight w:val="573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297BE2" w14:textId="77777777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4F650E" w14:textId="77777777" w:rsidR="00A0402B" w:rsidRPr="00512DEF" w:rsidRDefault="00A0402B" w:rsidP="00F07E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28583" w14:textId="0762EDF4" w:rsidR="00A0402B" w:rsidRPr="00512DEF" w:rsidRDefault="00A0402B" w:rsidP="00F07E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8C876" w14:textId="77777777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23F107E" w14:textId="748FD6C4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BG Rand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mg/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685909" w14:textId="58936E86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Cholestero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mg/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03E0C6" w14:textId="77777777" w:rsidR="00A0402B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Triglycerides</w:t>
            </w:r>
          </w:p>
          <w:p w14:paraId="662C8F01" w14:textId="4ED2DA74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mg/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137BC5" w14:textId="77777777" w:rsidR="00A0402B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 xml:space="preserve">HDL </w:t>
            </w:r>
          </w:p>
          <w:p w14:paraId="5676F6F3" w14:textId="287FF010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mg/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2951D4" w14:textId="77777777" w:rsidR="00A0402B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LDL</w:t>
            </w:r>
          </w:p>
          <w:p w14:paraId="2CEC9D19" w14:textId="7F351ECF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mg/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53933D" w14:textId="77777777" w:rsidR="00A0402B" w:rsidRPr="00512DEF" w:rsidRDefault="00A0402B" w:rsidP="00F07EC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2DEF">
              <w:rPr>
                <w:rFonts w:ascii="Arial" w:hAnsi="Arial" w:cs="Arial"/>
                <w:b/>
                <w:sz w:val="22"/>
                <w:szCs w:val="22"/>
              </w:rPr>
              <w:t>HgBA1C</w:t>
            </w:r>
          </w:p>
        </w:tc>
      </w:tr>
      <w:tr w:rsidR="00B17D68" w:rsidRPr="00512DEF" w14:paraId="5F48A212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34D89A" w14:textId="4CA5560C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b-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6DA7D6" w14:textId="121B23AF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665D8A" w14:textId="75E4CBDC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1F6FEC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155CB8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92CA39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C64BC3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950C6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08B7E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83405A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</w:tr>
      <w:tr w:rsidR="00B17D68" w:rsidRPr="00512DEF" w14:paraId="0A256194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7E839B" w14:textId="7C2C8545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e-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F2732C" w14:textId="6B3DF3C8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8B767A" w14:textId="3ACCB2C1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14CDD6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D63E1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1840E9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7EF499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7A762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12ED6A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2AC71C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</w:tr>
      <w:tr w:rsidR="00B17D68" w:rsidRPr="00512DEF" w14:paraId="64347A56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1D2D87" w14:textId="4BBE4676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d, 3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B560C0" w14:textId="407D8505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6867D1" w14:textId="45394FC0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163733F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.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492C2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5309096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27CD5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FC7BF7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2C568C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010BF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</w:tr>
      <w:tr w:rsidR="00B17D68" w:rsidRPr="00512DEF" w14:paraId="386B89AB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462842" w14:textId="6A754B08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e-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D10DC5" w14:textId="327453BD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A833ED9" w14:textId="434D8416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80EE0A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1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DCC332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D2BDD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C9280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10C53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69DB4B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60E94B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620B64EC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8D3B84" w14:textId="057838F4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d, 3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B67DB7" w14:textId="295C67B4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30FAFE" w14:textId="620A06DF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19930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76.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2B3D1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D2FC9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92FE10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D9872A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232F2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D3A26F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</w:tr>
      <w:tr w:rsidR="00B17D68" w:rsidRPr="00512DEF" w14:paraId="2F86FE59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2BA173" w14:textId="19796AD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e-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7A630" w14:textId="0857CC82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DDB250" w14:textId="3501B41E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0E725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7.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4648A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5F0E7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BA70C6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8546B3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F63B0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E42B0D8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</w:tr>
      <w:tr w:rsidR="00B17D68" w:rsidRPr="00512DEF" w14:paraId="4DEB1CCD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D878CB" w14:textId="5A77DD22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D7C52D" w14:textId="0A04D5CA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9EE321" w14:textId="2C5F3743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7C4B99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5.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6CE18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415EE89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6CD177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AC97F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4E1753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E1A10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12C39040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BCB219" w14:textId="36E03E3B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e-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835EE" w14:textId="34178394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0949D1" w14:textId="7FB44641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619D83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E4621C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94BCD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C1E4B5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3C44E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2B5F8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FBA3B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654F24F5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3819DA5" w14:textId="25ADA729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c, 3e-f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ED7F4" w14:textId="0E60BF78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89BE33" w14:textId="6A39D149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527CBA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887A90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76BAFD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454CC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9E61C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1ADF93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EFFC5AB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37D789D1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49C451" w14:textId="56EDB8ED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B5E8C" w14:textId="04AE7CA1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FD0DD3" w14:textId="054F7DD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7082C8B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6.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A1C8FC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A8220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2DF5A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36E237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B910ED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F2B35B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30450507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CEF602" w14:textId="0FB66E5F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e-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BFA53" w14:textId="103ED1E3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8C097D3" w14:textId="4486F89A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8D3F1C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8BAFD9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8A09E8B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4EF15F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2B361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BC61BFF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2CB5B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77BAA32B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DEB090" w14:textId="1FF0866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d, 3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C336B" w14:textId="4FF02DE4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28680C" w14:textId="45BEF57A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2C3EC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7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570DE1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03E533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7CCA1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62ACA6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864EA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83F0D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</w:tr>
      <w:tr w:rsidR="00B17D68" w:rsidRPr="00512DEF" w14:paraId="7C1136E0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12A4A0" w14:textId="3F5A2E34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E82F56" w14:textId="7B5EC55B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427FA4" w14:textId="1FAD7181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E279789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ED3E4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7A3B8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4968F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4C2F1C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B8102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B51615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6DDA5078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732696" w14:textId="6277FFEF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</w:t>
            </w:r>
            <w:r w:rsidR="00D47BD7">
              <w:rPr>
                <w:rFonts w:ascii="Arial" w:hAnsi="Arial" w:cs="Arial"/>
                <w:sz w:val="22"/>
                <w:szCs w:val="22"/>
                <w:lang w:val="is-IS"/>
              </w:rPr>
              <w:t>d, 3h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9113D" w14:textId="0A08D0C0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B9C2208" w14:textId="756CEF66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D2691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6159B0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5EA0E7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F392B9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4B1E1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CD721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9E456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7F6EF460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4DFEAE" w14:textId="38B5809C" w:rsidR="00A0402B" w:rsidRPr="00512DEF" w:rsidRDefault="002730AC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d, 3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C7A8D8" w14:textId="188ED242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30596A" w14:textId="158754AA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E3094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6.3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E6E2F8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79E349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534483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784B6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F0906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E0497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7D68" w:rsidRPr="00512DEF" w14:paraId="4FDF3500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EA21623" w14:textId="2A1B52CD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DAD3A" w14:textId="753338FD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B3821F2" w14:textId="1DA52AF5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7B039B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0.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45F7C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3E3B3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71BAB7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14D83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B8B397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CE855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.9</w:t>
            </w:r>
          </w:p>
        </w:tc>
      </w:tr>
      <w:tr w:rsidR="00B17D68" w:rsidRPr="00512DEF" w14:paraId="7E51C8D3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011046" w14:textId="596B482F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CEB5C" w14:textId="6F95DE21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0DA2E03" w14:textId="5E9B7B10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24081A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5.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A578D3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D11A3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E6D83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028189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305BC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3CE60A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B17D68" w:rsidRPr="00512DEF" w14:paraId="19850BA9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923386" w14:textId="0796B3D2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6C05CE" w14:textId="0FA46615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DCF72AC" w14:textId="096DD409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A6F05E6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424B7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A55879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3EAB2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37E894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E25C9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06089C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36902869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1D14B6" w14:textId="4CDD9D34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351CE" w14:textId="4B316578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6B04B15" w14:textId="2C2793F1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43D2A9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8.3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98958A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AD9411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7162E3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F7A5E2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A3A80B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47278C7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</w:tr>
      <w:tr w:rsidR="00B17D68" w:rsidRPr="00512DEF" w14:paraId="4874DE82" w14:textId="77777777" w:rsidTr="00A12BAE">
        <w:trPr>
          <w:trHeight w:val="360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6B0DE0" w14:textId="1B76B5C8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s-IS"/>
              </w:rPr>
              <w:t>3a-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FFFC1" w14:textId="1E709E77" w:rsidR="00A0402B" w:rsidRPr="00512DEF" w:rsidRDefault="00817E8A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D001A06" w14:textId="4E4609BA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F3353E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4E55E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no dat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434D1A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F1966B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F2454A5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D02C9D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04C4160" w14:textId="77777777" w:rsidR="00A0402B" w:rsidRPr="00512DEF" w:rsidRDefault="00A0402B" w:rsidP="006017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DEF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</w:tr>
    </w:tbl>
    <w:p w14:paraId="46890AE0" w14:textId="77777777" w:rsidR="00C04828" w:rsidRPr="00512DEF" w:rsidRDefault="00C04828" w:rsidP="00C04828">
      <w:pPr>
        <w:rPr>
          <w:rFonts w:ascii="Arial" w:hAnsi="Arial" w:cs="Arial"/>
          <w:b/>
          <w:sz w:val="22"/>
          <w:szCs w:val="22"/>
        </w:rPr>
      </w:pPr>
    </w:p>
    <w:p w14:paraId="12731190" w14:textId="77777777" w:rsidR="006119AF" w:rsidRPr="00C04828" w:rsidRDefault="006119AF" w:rsidP="00C04828">
      <w:pPr>
        <w:ind w:left="-540"/>
        <w:rPr>
          <w:rFonts w:ascii="Arial" w:hAnsi="Arial" w:cs="Arial"/>
          <w:b/>
          <w:sz w:val="22"/>
          <w:szCs w:val="22"/>
        </w:rPr>
      </w:pPr>
    </w:p>
    <w:sectPr w:rsidR="006119AF" w:rsidRPr="00C04828" w:rsidSect="005E4B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A9911" w14:textId="77777777" w:rsidR="00F80C24" w:rsidRDefault="00F80C24" w:rsidP="00C04828">
      <w:r>
        <w:separator/>
      </w:r>
    </w:p>
  </w:endnote>
  <w:endnote w:type="continuationSeparator" w:id="0">
    <w:p w14:paraId="56DD9F4C" w14:textId="77777777" w:rsidR="00F80C24" w:rsidRDefault="00F80C24" w:rsidP="00C04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1EC16" w14:textId="77777777" w:rsidR="00F80C24" w:rsidRDefault="00F80C24" w:rsidP="00C04828">
      <w:r>
        <w:separator/>
      </w:r>
    </w:p>
  </w:footnote>
  <w:footnote w:type="continuationSeparator" w:id="0">
    <w:p w14:paraId="37BB7B46" w14:textId="77777777" w:rsidR="00F80C24" w:rsidRDefault="00F80C24" w:rsidP="00C04828">
      <w:r>
        <w:continuationSeparator/>
      </w:r>
    </w:p>
  </w:footnote>
  <w:footnote w:id="1">
    <w:p w14:paraId="2EA915C1" w14:textId="73B90685" w:rsidR="00C04828" w:rsidRPr="00B058AD" w:rsidRDefault="00C04828" w:rsidP="00C04828">
      <w:pPr>
        <w:pStyle w:val="FootnoteText"/>
        <w:rPr>
          <w:rFonts w:ascii="Arial" w:hAnsi="Arial" w:cs="Arial"/>
          <w:sz w:val="22"/>
          <w:szCs w:val="22"/>
        </w:rPr>
      </w:pPr>
      <w:r w:rsidRPr="00B058AD">
        <w:rPr>
          <w:rStyle w:val="FootnoteReference"/>
          <w:rFonts w:ascii="Arial" w:hAnsi="Arial" w:cs="Arial"/>
          <w:sz w:val="22"/>
          <w:szCs w:val="22"/>
        </w:rPr>
        <w:footnoteRef/>
      </w:r>
      <w:r w:rsidRPr="00B058AD">
        <w:rPr>
          <w:rFonts w:ascii="Arial" w:hAnsi="Arial" w:cs="Arial"/>
          <w:sz w:val="22"/>
          <w:szCs w:val="22"/>
        </w:rPr>
        <w:t xml:space="preserve"> Metabolic data from patients whose adipose tissues were assessed for innervation, data sorted by ascending age</w:t>
      </w:r>
      <w:r w:rsidR="001A352C">
        <w:rPr>
          <w:rFonts w:ascii="Arial" w:hAnsi="Arial" w:cs="Arial"/>
          <w:sz w:val="22"/>
          <w:szCs w:val="22"/>
        </w:rPr>
        <w:t xml:space="preserve">. </w:t>
      </w:r>
      <w:r w:rsidRPr="00B058AD">
        <w:rPr>
          <w:rFonts w:ascii="Arial" w:hAnsi="Arial" w:cs="Arial"/>
          <w:sz w:val="22"/>
          <w:szCs w:val="22"/>
        </w:rPr>
        <w:t xml:space="preserve"> BMI = body mass index; BG Rand = random blood glucose; HDL = high density lipoprotein; LDL = low density lipoprotein; HgBA1c = hemoglobin A1c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828"/>
    <w:rsid w:val="001A352C"/>
    <w:rsid w:val="002730AC"/>
    <w:rsid w:val="00280F1A"/>
    <w:rsid w:val="002C69FA"/>
    <w:rsid w:val="00544777"/>
    <w:rsid w:val="005E4B78"/>
    <w:rsid w:val="00601749"/>
    <w:rsid w:val="006119AF"/>
    <w:rsid w:val="00817E8A"/>
    <w:rsid w:val="009D6436"/>
    <w:rsid w:val="00A0402B"/>
    <w:rsid w:val="00A12BAE"/>
    <w:rsid w:val="00B17D68"/>
    <w:rsid w:val="00BE7E85"/>
    <w:rsid w:val="00C04828"/>
    <w:rsid w:val="00D47BD7"/>
    <w:rsid w:val="00F80C24"/>
    <w:rsid w:val="00F8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D6214D"/>
  <w14:defaultImageDpi w14:val="300"/>
  <w15:docId w15:val="{7B796F27-5B4B-8A45-8CBC-19C9E51A3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4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C04828"/>
  </w:style>
  <w:style w:type="character" w:customStyle="1" w:styleId="FootnoteTextChar">
    <w:name w:val="Footnote Text Char"/>
    <w:basedOn w:val="DefaultParagraphFont"/>
    <w:link w:val="FootnoteText"/>
    <w:uiPriority w:val="99"/>
    <w:rsid w:val="00C04828"/>
  </w:style>
  <w:style w:type="character" w:styleId="FootnoteReference">
    <w:name w:val="footnote reference"/>
    <w:basedOn w:val="DefaultParagraphFont"/>
    <w:uiPriority w:val="99"/>
    <w:unhideWhenUsed/>
    <w:rsid w:val="00C048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93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Microsoft Office User</cp:lastModifiedBy>
  <cp:revision>4</cp:revision>
  <cp:lastPrinted>2019-08-21T17:05:00Z</cp:lastPrinted>
  <dcterms:created xsi:type="dcterms:W3CDTF">2019-08-21T17:17:00Z</dcterms:created>
  <dcterms:modified xsi:type="dcterms:W3CDTF">2019-08-21T18:09:00Z</dcterms:modified>
</cp:coreProperties>
</file>